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61230" w14:textId="23C63478" w:rsidR="006905D3" w:rsidRPr="001B45F7" w:rsidRDefault="006905D3" w:rsidP="006905D3">
      <w:pPr>
        <w:spacing w:line="276" w:lineRule="auto"/>
        <w:rPr>
          <w:rFonts w:cstheme="minorHAnsi"/>
          <w:b/>
          <w:bCs/>
        </w:rPr>
      </w:pPr>
      <w:r w:rsidRPr="001B45F7">
        <w:rPr>
          <w:rFonts w:cstheme="minorHAnsi"/>
          <w:b/>
          <w:bCs/>
        </w:rPr>
        <w:t xml:space="preserve">Supplementary table 1: </w:t>
      </w:r>
      <w:r w:rsidR="000C4D61">
        <w:rPr>
          <w:rFonts w:cstheme="minorHAnsi"/>
          <w:b/>
          <w:bCs/>
        </w:rPr>
        <w:t xml:space="preserve">Distribution of types of allergy among </w:t>
      </w:r>
      <w:r w:rsidR="004B684F">
        <w:rPr>
          <w:rFonts w:cstheme="minorHAnsi"/>
          <w:b/>
          <w:bCs/>
        </w:rPr>
        <w:t>allergic children followed up at 18 and 36 months, and 8 years.</w:t>
      </w:r>
      <w:r w:rsidR="000C4D61">
        <w:rPr>
          <w:rFonts w:cstheme="minorHAnsi"/>
          <w:b/>
          <w:bCs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9"/>
        <w:gridCol w:w="2110"/>
        <w:gridCol w:w="2093"/>
        <w:gridCol w:w="2151"/>
      </w:tblGrid>
      <w:tr w:rsidR="000C4D61" w:rsidRPr="001B45F7" w14:paraId="4EA46F45" w14:textId="77777777" w:rsidTr="00E250E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9DF7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sv-SE"/>
              </w:rPr>
              <w:t>Child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E1B3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sv-SE"/>
              </w:rPr>
              <w:t>Allergy at 18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691E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sv-SE"/>
              </w:rPr>
              <w:t>Allergy at 3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7C9D" w14:textId="3E98B884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sv-SE"/>
              </w:rPr>
              <w:t xml:space="preserve">Allergy at </w:t>
            </w:r>
            <w:r w:rsidR="004B684F">
              <w:rPr>
                <w:rFonts w:ascii="Calibri" w:hAnsi="Calibri" w:cs="Calibri"/>
                <w:b/>
                <w:bCs/>
                <w:color w:val="000000"/>
                <w:lang w:val="sv-SE"/>
              </w:rPr>
              <w:t>8</w:t>
            </w:r>
            <w:r>
              <w:rPr>
                <w:rFonts w:ascii="Calibri" w:hAnsi="Calibri" w:cs="Calibri"/>
                <w:b/>
                <w:bCs/>
                <w:color w:val="000000"/>
                <w:lang w:val="sv-SE"/>
              </w:rPr>
              <w:t xml:space="preserve"> years</w:t>
            </w:r>
          </w:p>
        </w:tc>
      </w:tr>
      <w:tr w:rsidR="000C4D61" w:rsidRPr="001B45F7" w14:paraId="58919D76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D9AE9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A540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6276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RC,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3D61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sthma, ARC, Eczema</w:t>
            </w:r>
          </w:p>
        </w:tc>
      </w:tr>
      <w:tr w:rsidR="000C4D61" w:rsidRPr="001B45F7" w14:paraId="253DF5D1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28EEF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4336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4709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E4A1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sthma</w:t>
            </w:r>
          </w:p>
        </w:tc>
      </w:tr>
      <w:tr w:rsidR="000C4D61" w:rsidRPr="001B45F7" w14:paraId="63F71333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C1A2E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4CF3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D1E0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8924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</w:tr>
      <w:tr w:rsidR="000C4D61" w:rsidRPr="001B45F7" w14:paraId="56227A7A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885AA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8115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D08E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ADD4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</w:tr>
      <w:tr w:rsidR="000C4D61" w:rsidRPr="001B45F7" w14:paraId="631EE4A0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179B5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D0FF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A1F9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Food all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B768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</w:tr>
      <w:tr w:rsidR="000C4D61" w:rsidRPr="001B45F7" w14:paraId="0C6505B1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5B1C8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0F76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,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F87C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85FC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</w:tr>
      <w:tr w:rsidR="000C4D61" w:rsidRPr="001B45F7" w14:paraId="21A4514D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81592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3357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,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7E5F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06B0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sthma</w:t>
            </w:r>
          </w:p>
        </w:tc>
      </w:tr>
      <w:tr w:rsidR="000C4D61" w:rsidRPr="001B45F7" w14:paraId="7731C460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FB5C3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DBEC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,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BDA8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B676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</w:tr>
      <w:tr w:rsidR="000C4D61" w:rsidRPr="001B45F7" w14:paraId="78E2DD17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78C4A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BEA3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,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3F31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1BAF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</w:tr>
      <w:tr w:rsidR="000C4D61" w:rsidRPr="001B45F7" w14:paraId="22A92AFC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8B75D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35F1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1926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7BEE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No follow-up</w:t>
            </w:r>
          </w:p>
        </w:tc>
      </w:tr>
      <w:tr w:rsidR="000C4D61" w:rsidRPr="001B45F7" w14:paraId="3CAEDC8C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2D100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C377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9D99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C9AD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</w:tr>
      <w:tr w:rsidR="000C4D61" w:rsidRPr="001B45F7" w14:paraId="2C4494E5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FB383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7B76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33AA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B369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</w:tr>
      <w:tr w:rsidR="000C4D61" w:rsidRPr="001B45F7" w14:paraId="604E2067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0CF2F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2E8B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56A0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0094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</w:tr>
      <w:tr w:rsidR="000C4D61" w:rsidRPr="001B45F7" w14:paraId="75C155AE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E0C2D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DE62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Food allergy, 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2CBD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Food allergy, 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5860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</w:tr>
      <w:tr w:rsidR="000C4D61" w:rsidRPr="001B45F7" w14:paraId="09024CD5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0E954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EB65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Food allergy, A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5E27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No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DD8D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No follow-up</w:t>
            </w:r>
          </w:p>
        </w:tc>
      </w:tr>
      <w:tr w:rsidR="000C4D61" w:rsidRPr="001B45F7" w14:paraId="480D4BDF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3C5B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32A6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B7A3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,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BDEE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No follow-up</w:t>
            </w:r>
          </w:p>
        </w:tc>
      </w:tr>
      <w:tr w:rsidR="000C4D61" w:rsidRPr="001B45F7" w14:paraId="7FC4EA7C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47FF4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9A98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82BA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D450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RC</w:t>
            </w:r>
          </w:p>
        </w:tc>
      </w:tr>
      <w:tr w:rsidR="000C4D61" w:rsidRPr="001B45F7" w14:paraId="0112FD8D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486B1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00A6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E408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C6F8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</w:tr>
      <w:tr w:rsidR="000C4D61" w:rsidRPr="001B45F7" w14:paraId="23033F0A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5BB73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1195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4829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2E3A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No follow-up</w:t>
            </w:r>
          </w:p>
        </w:tc>
      </w:tr>
      <w:tr w:rsidR="000C4D61" w:rsidRPr="001B45F7" w14:paraId="606E7FEB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61F8D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318C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B315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03C5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Eczema</w:t>
            </w:r>
          </w:p>
        </w:tc>
      </w:tr>
      <w:tr w:rsidR="000C4D61" w:rsidRPr="001B45F7" w14:paraId="0FFF2468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E5508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D4A5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9563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A977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sthma</w:t>
            </w:r>
          </w:p>
        </w:tc>
      </w:tr>
      <w:tr w:rsidR="000C4D61" w:rsidRPr="001B45F7" w14:paraId="5C957B03" w14:textId="77777777" w:rsidTr="00E250E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46C04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lang w:val="sv-S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C52B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FC28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55FC" w14:textId="77777777" w:rsidR="000C4D61" w:rsidRPr="001B45F7" w:rsidRDefault="000C4D61" w:rsidP="00E250ED">
            <w:pPr>
              <w:spacing w:after="0" w:line="276" w:lineRule="auto"/>
              <w:rPr>
                <w:rFonts w:eastAsia="Times New Roman" w:cstheme="minorHAns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ARC</w:t>
            </w:r>
          </w:p>
        </w:tc>
      </w:tr>
    </w:tbl>
    <w:p w14:paraId="2D9F523F" w14:textId="0C260371" w:rsidR="006905D3" w:rsidRDefault="006905D3" w:rsidP="006905D3">
      <w:pPr>
        <w:spacing w:line="276" w:lineRule="auto"/>
        <w:rPr>
          <w:rFonts w:cstheme="minorHAnsi"/>
        </w:rPr>
      </w:pPr>
      <w:r w:rsidRPr="001B45F7">
        <w:rPr>
          <w:rFonts w:cstheme="minorHAnsi"/>
        </w:rPr>
        <w:t>ARC: allergic rhinoconjunctiviti</w:t>
      </w:r>
      <w:r>
        <w:rPr>
          <w:rFonts w:cstheme="minorHAnsi"/>
        </w:rPr>
        <w:t>s</w:t>
      </w:r>
      <w:bookmarkStart w:id="0" w:name="_GoBack"/>
      <w:bookmarkEnd w:id="0"/>
    </w:p>
    <w:sectPr w:rsidR="00690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D3"/>
    <w:rsid w:val="00001961"/>
    <w:rsid w:val="00003735"/>
    <w:rsid w:val="00007360"/>
    <w:rsid w:val="000114C3"/>
    <w:rsid w:val="00034BE3"/>
    <w:rsid w:val="00054C1E"/>
    <w:rsid w:val="0005595E"/>
    <w:rsid w:val="000704D5"/>
    <w:rsid w:val="00076623"/>
    <w:rsid w:val="00082F65"/>
    <w:rsid w:val="000841D6"/>
    <w:rsid w:val="000860DE"/>
    <w:rsid w:val="0008730D"/>
    <w:rsid w:val="00092BBE"/>
    <w:rsid w:val="00093903"/>
    <w:rsid w:val="00096C22"/>
    <w:rsid w:val="00096C56"/>
    <w:rsid w:val="000C4D61"/>
    <w:rsid w:val="000E3316"/>
    <w:rsid w:val="00112F45"/>
    <w:rsid w:val="001304CF"/>
    <w:rsid w:val="00143783"/>
    <w:rsid w:val="00146C42"/>
    <w:rsid w:val="00157BAD"/>
    <w:rsid w:val="00174546"/>
    <w:rsid w:val="001A3D17"/>
    <w:rsid w:val="001C0F68"/>
    <w:rsid w:val="001C1FAC"/>
    <w:rsid w:val="001D0051"/>
    <w:rsid w:val="001D474B"/>
    <w:rsid w:val="001F5249"/>
    <w:rsid w:val="0020008F"/>
    <w:rsid w:val="00220C0C"/>
    <w:rsid w:val="00230675"/>
    <w:rsid w:val="00235E11"/>
    <w:rsid w:val="00241DA6"/>
    <w:rsid w:val="00242F5C"/>
    <w:rsid w:val="00253C83"/>
    <w:rsid w:val="00256619"/>
    <w:rsid w:val="0027092D"/>
    <w:rsid w:val="00297C99"/>
    <w:rsid w:val="002C692E"/>
    <w:rsid w:val="002D5D78"/>
    <w:rsid w:val="002D6A6F"/>
    <w:rsid w:val="002F2B8F"/>
    <w:rsid w:val="00303163"/>
    <w:rsid w:val="00306B75"/>
    <w:rsid w:val="00325B6B"/>
    <w:rsid w:val="00337CF6"/>
    <w:rsid w:val="003602FD"/>
    <w:rsid w:val="00363326"/>
    <w:rsid w:val="003726EF"/>
    <w:rsid w:val="00390F02"/>
    <w:rsid w:val="00395A2F"/>
    <w:rsid w:val="003A0307"/>
    <w:rsid w:val="003C4816"/>
    <w:rsid w:val="003D3119"/>
    <w:rsid w:val="00402840"/>
    <w:rsid w:val="00406303"/>
    <w:rsid w:val="00413EC4"/>
    <w:rsid w:val="00414A6F"/>
    <w:rsid w:val="00423ACB"/>
    <w:rsid w:val="00434866"/>
    <w:rsid w:val="004460AD"/>
    <w:rsid w:val="004612AD"/>
    <w:rsid w:val="004929A9"/>
    <w:rsid w:val="004943F1"/>
    <w:rsid w:val="004B684F"/>
    <w:rsid w:val="004C6922"/>
    <w:rsid w:val="005033B7"/>
    <w:rsid w:val="005052E7"/>
    <w:rsid w:val="00536D07"/>
    <w:rsid w:val="00577543"/>
    <w:rsid w:val="00584384"/>
    <w:rsid w:val="00587932"/>
    <w:rsid w:val="0059001F"/>
    <w:rsid w:val="00593C08"/>
    <w:rsid w:val="005A499D"/>
    <w:rsid w:val="005B7EC8"/>
    <w:rsid w:val="005C7C13"/>
    <w:rsid w:val="005E352D"/>
    <w:rsid w:val="005E3E55"/>
    <w:rsid w:val="005F7CFB"/>
    <w:rsid w:val="00606815"/>
    <w:rsid w:val="0062213C"/>
    <w:rsid w:val="00641AB5"/>
    <w:rsid w:val="006427F4"/>
    <w:rsid w:val="00652D42"/>
    <w:rsid w:val="00687DBB"/>
    <w:rsid w:val="006905D3"/>
    <w:rsid w:val="006A089C"/>
    <w:rsid w:val="006B332D"/>
    <w:rsid w:val="006B79F5"/>
    <w:rsid w:val="006C6A77"/>
    <w:rsid w:val="006E3F90"/>
    <w:rsid w:val="00730F94"/>
    <w:rsid w:val="00732317"/>
    <w:rsid w:val="00733F1D"/>
    <w:rsid w:val="00734FFE"/>
    <w:rsid w:val="0075308D"/>
    <w:rsid w:val="00760785"/>
    <w:rsid w:val="00766AAC"/>
    <w:rsid w:val="007A131E"/>
    <w:rsid w:val="007B5FB6"/>
    <w:rsid w:val="008154FB"/>
    <w:rsid w:val="00825586"/>
    <w:rsid w:val="00826E25"/>
    <w:rsid w:val="0083665E"/>
    <w:rsid w:val="00851941"/>
    <w:rsid w:val="00851D9B"/>
    <w:rsid w:val="00880827"/>
    <w:rsid w:val="00896196"/>
    <w:rsid w:val="008C6C8F"/>
    <w:rsid w:val="008C706C"/>
    <w:rsid w:val="008E12B2"/>
    <w:rsid w:val="008F19A3"/>
    <w:rsid w:val="008F7D19"/>
    <w:rsid w:val="00916E7E"/>
    <w:rsid w:val="00922F1F"/>
    <w:rsid w:val="009240AA"/>
    <w:rsid w:val="00924F25"/>
    <w:rsid w:val="00942727"/>
    <w:rsid w:val="00947C3F"/>
    <w:rsid w:val="00954E1F"/>
    <w:rsid w:val="00957249"/>
    <w:rsid w:val="009827D9"/>
    <w:rsid w:val="009B477F"/>
    <w:rsid w:val="009D1A48"/>
    <w:rsid w:val="009D2258"/>
    <w:rsid w:val="00A01375"/>
    <w:rsid w:val="00A05B84"/>
    <w:rsid w:val="00A23164"/>
    <w:rsid w:val="00A234BD"/>
    <w:rsid w:val="00A27CC7"/>
    <w:rsid w:val="00A37805"/>
    <w:rsid w:val="00A40B17"/>
    <w:rsid w:val="00A451DC"/>
    <w:rsid w:val="00A73CAA"/>
    <w:rsid w:val="00A84ED8"/>
    <w:rsid w:val="00A96A93"/>
    <w:rsid w:val="00AA60D9"/>
    <w:rsid w:val="00AB00D7"/>
    <w:rsid w:val="00AB6551"/>
    <w:rsid w:val="00AC2EFD"/>
    <w:rsid w:val="00B03A8B"/>
    <w:rsid w:val="00B31D41"/>
    <w:rsid w:val="00B3597C"/>
    <w:rsid w:val="00B50375"/>
    <w:rsid w:val="00B52EFA"/>
    <w:rsid w:val="00B610EA"/>
    <w:rsid w:val="00B66FAA"/>
    <w:rsid w:val="00B82FB7"/>
    <w:rsid w:val="00B9085E"/>
    <w:rsid w:val="00BB294F"/>
    <w:rsid w:val="00BB3A8B"/>
    <w:rsid w:val="00BC2B99"/>
    <w:rsid w:val="00BC4023"/>
    <w:rsid w:val="00BD245B"/>
    <w:rsid w:val="00BE4F2A"/>
    <w:rsid w:val="00BF0B86"/>
    <w:rsid w:val="00BF1E9D"/>
    <w:rsid w:val="00C35540"/>
    <w:rsid w:val="00C72D6C"/>
    <w:rsid w:val="00C75707"/>
    <w:rsid w:val="00C87080"/>
    <w:rsid w:val="00C873A8"/>
    <w:rsid w:val="00CC03CB"/>
    <w:rsid w:val="00CC42ED"/>
    <w:rsid w:val="00CE7D82"/>
    <w:rsid w:val="00D039B5"/>
    <w:rsid w:val="00D37B84"/>
    <w:rsid w:val="00D44144"/>
    <w:rsid w:val="00D44EB4"/>
    <w:rsid w:val="00D50C2C"/>
    <w:rsid w:val="00D71F58"/>
    <w:rsid w:val="00D91967"/>
    <w:rsid w:val="00D937F5"/>
    <w:rsid w:val="00DA6BBA"/>
    <w:rsid w:val="00DE032B"/>
    <w:rsid w:val="00DF54C7"/>
    <w:rsid w:val="00DF7444"/>
    <w:rsid w:val="00E12A72"/>
    <w:rsid w:val="00E4456F"/>
    <w:rsid w:val="00E4690D"/>
    <w:rsid w:val="00E478B3"/>
    <w:rsid w:val="00E52DB0"/>
    <w:rsid w:val="00E60D30"/>
    <w:rsid w:val="00E9596B"/>
    <w:rsid w:val="00E9682B"/>
    <w:rsid w:val="00EC63BB"/>
    <w:rsid w:val="00ED5132"/>
    <w:rsid w:val="00F02D4D"/>
    <w:rsid w:val="00F03877"/>
    <w:rsid w:val="00F10BFA"/>
    <w:rsid w:val="00F1779A"/>
    <w:rsid w:val="00F25B13"/>
    <w:rsid w:val="00F33371"/>
    <w:rsid w:val="00F45237"/>
    <w:rsid w:val="00F4760B"/>
    <w:rsid w:val="00F4798A"/>
    <w:rsid w:val="00F7339A"/>
    <w:rsid w:val="00F73CA2"/>
    <w:rsid w:val="00F843B2"/>
    <w:rsid w:val="00F97AA9"/>
    <w:rsid w:val="00FA3E4F"/>
    <w:rsid w:val="00FB61FF"/>
    <w:rsid w:val="00FC27D7"/>
    <w:rsid w:val="00FF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E66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1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B713C1C7CE764D98404BF60143B795" ma:contentTypeVersion="13" ma:contentTypeDescription="Create a new document." ma:contentTypeScope="" ma:versionID="85a40dc83ae4b2105fa6ecaeb648db62">
  <xsd:schema xmlns:xsd="http://www.w3.org/2001/XMLSchema" xmlns:xs="http://www.w3.org/2001/XMLSchema" xmlns:p="http://schemas.microsoft.com/office/2006/metadata/properties" xmlns:ns3="7eac3473-afb6-4782-ba55-074fa82562bd" xmlns:ns4="462646f8-3c18-4524-b3ff-104b6fefa3c3" xmlns:ns5="8d27fe9b-1e07-450f-8b61-69d1a3f69fff" targetNamespace="http://schemas.microsoft.com/office/2006/metadata/properties" ma:root="true" ma:fieldsID="28d5313c04751a033f9846cb3e273f08" ns3:_="" ns4:_="" ns5:_="">
    <xsd:import namespace="7eac3473-afb6-4782-ba55-074fa82562bd"/>
    <xsd:import namespace="462646f8-3c18-4524-b3ff-104b6fefa3c3"/>
    <xsd:import namespace="8d27fe9b-1e07-450f-8b61-69d1a3f69fff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1b5ab321-1f21-41a5-b766-02ede0391bbc}" ma:internalName="TaxCatchAll" ma:showField="CatchAllData" ma:web="8d27fe9b-1e07-450f-8b61-69d1a3f69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1b5ab321-1f21-41a5-b766-02ede0391bbc}" ma:internalName="TaxCatchAllLabel" ma:readOnly="true" ma:showField="CatchAllDataLabel" ma:web="8d27fe9b-1e07-450f-8b61-69d1a3f69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2646f8-3c18-4524-b3ff-104b6fefa3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7fe9b-1e07-450f-8b61-69d1a3f69f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2bbd033-7c10-4bc6-94c7-41b14f0b8859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Props1.xml><?xml version="1.0" encoding="utf-8"?>
<ds:datastoreItem xmlns:ds="http://schemas.openxmlformats.org/officeDocument/2006/customXml" ds:itemID="{1BE3EF51-06E2-4931-8702-5422E0C16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462646f8-3c18-4524-b3ff-104b6fefa3c3"/>
    <ds:schemaRef ds:uri="8d27fe9b-1e07-450f-8b61-69d1a3f69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2DD797-91D1-4730-AD96-2B2D716D3FCD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38689451-4891-478C-B421-97D5475C872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0886AC-0462-42CB-B3D1-F2EFC6D0335C}">
  <ds:schemaRefs>
    <ds:schemaRef ds:uri="http://schemas.microsoft.com/office/infopath/2007/PartnerControls"/>
    <ds:schemaRef ds:uri="http://purl.org/dc/elements/1.1/"/>
    <ds:schemaRef ds:uri="7eac3473-afb6-4782-ba55-074fa82562bd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8d27fe9b-1e07-450f-8b61-69d1a3f69fff"/>
    <ds:schemaRef ds:uri="462646f8-3c18-4524-b3ff-104b6fefa3c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Alastair</dc:creator>
  <cp:keywords/>
  <dc:description/>
  <cp:lastModifiedBy>Meenakshi Akasapu</cp:lastModifiedBy>
  <cp:revision>209</cp:revision>
  <cp:lastPrinted>2020-05-12T12:23:00Z</cp:lastPrinted>
  <dcterms:created xsi:type="dcterms:W3CDTF">2019-12-04T23:59:00Z</dcterms:created>
  <dcterms:modified xsi:type="dcterms:W3CDTF">2021-01-0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B713C1C7CE764D98404BF60143B795</vt:lpwstr>
  </property>
</Properties>
</file>